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65DFC7" w14:textId="0C405477" w:rsidR="005969C2" w:rsidRPr="0008442E" w:rsidRDefault="005969C2" w:rsidP="00F0725D">
      <w:pPr>
        <w:pStyle w:val="Heading2"/>
        <w:rPr>
          <w:rFonts w:ascii="Times New Roman" w:hAnsi="Times New Roman" w:cs="Times New Roman"/>
          <w:i w:val="0"/>
          <w:iCs/>
          <w:sz w:val="20"/>
          <w:szCs w:val="20"/>
        </w:rPr>
      </w:pPr>
      <w:bookmarkStart w:id="0" w:name="_Toc176207364"/>
      <w:r w:rsidRPr="0008442E">
        <w:rPr>
          <w:rFonts w:ascii="Times New Roman" w:hAnsi="Times New Roman" w:cs="Times New Roman"/>
          <w:i w:val="0"/>
          <w:iCs/>
          <w:sz w:val="20"/>
          <w:szCs w:val="20"/>
        </w:rPr>
        <w:t>Supplement</w:t>
      </w:r>
      <w:r w:rsidR="006858E7">
        <w:rPr>
          <w:rFonts w:ascii="Times New Roman" w:hAnsi="Times New Roman" w:cs="Times New Roman"/>
          <w:i w:val="0"/>
          <w:iCs/>
          <w:sz w:val="20"/>
          <w:szCs w:val="20"/>
        </w:rPr>
        <w:t>al</w:t>
      </w:r>
      <w:r w:rsidRPr="0008442E">
        <w:rPr>
          <w:rFonts w:ascii="Times New Roman" w:hAnsi="Times New Roman" w:cs="Times New Roman"/>
          <w:i w:val="0"/>
          <w:iCs/>
          <w:sz w:val="20"/>
          <w:szCs w:val="20"/>
        </w:rPr>
        <w:t xml:space="preserve"> </w:t>
      </w:r>
      <w:r w:rsidR="006858E7">
        <w:rPr>
          <w:rFonts w:ascii="Times New Roman" w:hAnsi="Times New Roman" w:cs="Times New Roman"/>
          <w:i w:val="0"/>
          <w:iCs/>
          <w:sz w:val="20"/>
          <w:szCs w:val="20"/>
        </w:rPr>
        <w:t>F</w:t>
      </w:r>
      <w:r w:rsidRPr="0008442E">
        <w:rPr>
          <w:rFonts w:ascii="Times New Roman" w:hAnsi="Times New Roman" w:cs="Times New Roman"/>
          <w:i w:val="0"/>
          <w:iCs/>
          <w:sz w:val="20"/>
          <w:szCs w:val="20"/>
        </w:rPr>
        <w:t>igure 1: PRISMA flow chart of trials identification, screening, and inclusion</w:t>
      </w:r>
      <w:bookmarkEnd w:id="0"/>
    </w:p>
    <w:p w14:paraId="7472AD0E" w14:textId="77777777" w:rsidR="005969C2" w:rsidRDefault="005969C2"/>
    <w:p w14:paraId="5C45D278" w14:textId="0CFE41AE" w:rsidR="005969C2" w:rsidRDefault="005969C2">
      <w:r>
        <w:rPr>
          <w:noProof/>
          <w:lang w:eastAsia="en-GB"/>
        </w:rPr>
        <w:drawing>
          <wp:inline distT="0" distB="0" distL="0" distR="0" wp14:anchorId="112A5D79" wp14:editId="5CC6CC67">
            <wp:extent cx="5731510" cy="4808220"/>
            <wp:effectExtent l="0" t="0" r="0" b="5080"/>
            <wp:docPr id="154450607" name="Picture 154450607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50607" name="Picture 1" descr="A flowchart of a flow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9B880" w14:textId="77777777" w:rsidR="009C03F7" w:rsidRDefault="009C03F7">
      <w:pPr>
        <w:sectPr w:rsidR="009C03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A9B9ED" w14:textId="7CC46E7D" w:rsidR="00FB56AE" w:rsidRDefault="00FB56AE" w:rsidP="00FB56AE">
      <w:pPr>
        <w:pStyle w:val="Heading2"/>
        <w:rPr>
          <w:rFonts w:ascii="Times New Roman" w:hAnsi="Times New Roman" w:cs="Times New Roman"/>
          <w:i w:val="0"/>
          <w:iCs/>
          <w:sz w:val="20"/>
          <w:szCs w:val="20"/>
        </w:rPr>
      </w:pPr>
      <w:bookmarkStart w:id="1" w:name="_Toc176207365"/>
      <w:r w:rsidRPr="006858E7">
        <w:rPr>
          <w:rFonts w:ascii="Times New Roman" w:hAnsi="Times New Roman" w:cs="Times New Roman"/>
          <w:i w:val="0"/>
          <w:iCs/>
          <w:sz w:val="20"/>
          <w:szCs w:val="20"/>
        </w:rPr>
        <w:lastRenderedPageBreak/>
        <w:t>Supplement</w:t>
      </w:r>
      <w:r w:rsidR="006858E7" w:rsidRPr="006858E7">
        <w:rPr>
          <w:rFonts w:ascii="Times New Roman" w:hAnsi="Times New Roman" w:cs="Times New Roman"/>
          <w:i w:val="0"/>
          <w:iCs/>
          <w:sz w:val="20"/>
          <w:szCs w:val="20"/>
        </w:rPr>
        <w:t>al</w:t>
      </w:r>
      <w:r w:rsidRPr="006858E7">
        <w:rPr>
          <w:rFonts w:ascii="Times New Roman" w:hAnsi="Times New Roman" w:cs="Times New Roman"/>
          <w:i w:val="0"/>
          <w:iCs/>
          <w:sz w:val="20"/>
          <w:szCs w:val="20"/>
        </w:rPr>
        <w:t xml:space="preserve"> Figure 2: Scatter Plot of the Number of Clinical Trials Versus Age-Standardized Cardiovascular Disease Mortality Rates by Country, Differentiated by Income Level, with Circle Size Proportional to Population Size</w:t>
      </w:r>
      <w:bookmarkEnd w:id="1"/>
    </w:p>
    <w:p w14:paraId="35F24768" w14:textId="77777777" w:rsidR="006858E7" w:rsidRPr="006858E7" w:rsidRDefault="006858E7" w:rsidP="006858E7"/>
    <w:p w14:paraId="714E6B5F" w14:textId="77777777" w:rsidR="00FB56AE" w:rsidRDefault="00FB56AE" w:rsidP="00FB56AE">
      <w:pPr>
        <w:spacing w:line="480" w:lineRule="auto"/>
        <w:rPr>
          <w:rFonts w:ascii="Times New Roman" w:hAnsi="Times New Roman" w:cs="Times New Roman"/>
          <w:sz w:val="24"/>
        </w:rPr>
      </w:pPr>
      <w:r w:rsidRPr="00C8387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ED6B531" wp14:editId="7DF1EEF7">
            <wp:extent cx="5731510" cy="3832225"/>
            <wp:effectExtent l="0" t="0" r="0" b="3175"/>
            <wp:docPr id="21612903" name="Picture 21612903" descr="A graph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12903" name="Picture 1" descr="A graph of different colored circl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A1724" w14:textId="77777777" w:rsidR="00FB56AE" w:rsidRDefault="00FB56AE" w:rsidP="00FB56AE"/>
    <w:p w14:paraId="170EE5A0" w14:textId="77777777" w:rsidR="004150AD" w:rsidRDefault="004150AD"/>
    <w:sectPr w:rsidR="004150AD" w:rsidSect="00FB5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F5260E" w14:textId="77777777" w:rsidR="00245714" w:rsidRDefault="00245714" w:rsidP="005969C2">
      <w:r>
        <w:separator/>
      </w:r>
    </w:p>
  </w:endnote>
  <w:endnote w:type="continuationSeparator" w:id="0">
    <w:p w14:paraId="6D7A659A" w14:textId="77777777" w:rsidR="00245714" w:rsidRDefault="00245714" w:rsidP="00596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B0593" w14:textId="77777777" w:rsidR="00245714" w:rsidRDefault="00245714" w:rsidP="005969C2">
      <w:r>
        <w:separator/>
      </w:r>
    </w:p>
  </w:footnote>
  <w:footnote w:type="continuationSeparator" w:id="0">
    <w:p w14:paraId="0A2D8811" w14:textId="77777777" w:rsidR="00245714" w:rsidRDefault="00245714" w:rsidP="00596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157C0B"/>
    <w:multiLevelType w:val="hybridMultilevel"/>
    <w:tmpl w:val="6A0E22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3970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9C2"/>
    <w:rsid w:val="00014D1A"/>
    <w:rsid w:val="00015297"/>
    <w:rsid w:val="00026DBC"/>
    <w:rsid w:val="00051F8E"/>
    <w:rsid w:val="00055A72"/>
    <w:rsid w:val="00066379"/>
    <w:rsid w:val="00080162"/>
    <w:rsid w:val="00081E07"/>
    <w:rsid w:val="00082707"/>
    <w:rsid w:val="0008442E"/>
    <w:rsid w:val="000A2968"/>
    <w:rsid w:val="000B7D83"/>
    <w:rsid w:val="000C2E26"/>
    <w:rsid w:val="000C69AE"/>
    <w:rsid w:val="000D2207"/>
    <w:rsid w:val="000D5733"/>
    <w:rsid w:val="00110466"/>
    <w:rsid w:val="00171007"/>
    <w:rsid w:val="00175F9F"/>
    <w:rsid w:val="0018614E"/>
    <w:rsid w:val="001A6D84"/>
    <w:rsid w:val="00230452"/>
    <w:rsid w:val="00245714"/>
    <w:rsid w:val="0025102A"/>
    <w:rsid w:val="00277975"/>
    <w:rsid w:val="00287DFC"/>
    <w:rsid w:val="00293963"/>
    <w:rsid w:val="00296EBB"/>
    <w:rsid w:val="002A06B2"/>
    <w:rsid w:val="002A2864"/>
    <w:rsid w:val="00301318"/>
    <w:rsid w:val="00310361"/>
    <w:rsid w:val="00312D07"/>
    <w:rsid w:val="003131D1"/>
    <w:rsid w:val="00334FB8"/>
    <w:rsid w:val="003365E8"/>
    <w:rsid w:val="00344E7A"/>
    <w:rsid w:val="00355D75"/>
    <w:rsid w:val="00361402"/>
    <w:rsid w:val="00367456"/>
    <w:rsid w:val="0038136F"/>
    <w:rsid w:val="00381C08"/>
    <w:rsid w:val="00394C36"/>
    <w:rsid w:val="003A7BC3"/>
    <w:rsid w:val="003B499E"/>
    <w:rsid w:val="003B7BDF"/>
    <w:rsid w:val="003C5149"/>
    <w:rsid w:val="003D538D"/>
    <w:rsid w:val="003E62D3"/>
    <w:rsid w:val="003E6310"/>
    <w:rsid w:val="004072AE"/>
    <w:rsid w:val="00413A72"/>
    <w:rsid w:val="004150AD"/>
    <w:rsid w:val="00446175"/>
    <w:rsid w:val="00456499"/>
    <w:rsid w:val="00472231"/>
    <w:rsid w:val="00474D7B"/>
    <w:rsid w:val="00475D73"/>
    <w:rsid w:val="00481D06"/>
    <w:rsid w:val="00485FB4"/>
    <w:rsid w:val="004A033D"/>
    <w:rsid w:val="004B617D"/>
    <w:rsid w:val="004B7A1C"/>
    <w:rsid w:val="004D414B"/>
    <w:rsid w:val="004D5371"/>
    <w:rsid w:val="004D5786"/>
    <w:rsid w:val="004E4972"/>
    <w:rsid w:val="005135CF"/>
    <w:rsid w:val="00526C15"/>
    <w:rsid w:val="0055045B"/>
    <w:rsid w:val="005522B1"/>
    <w:rsid w:val="00553414"/>
    <w:rsid w:val="00553A1E"/>
    <w:rsid w:val="00555141"/>
    <w:rsid w:val="00563D04"/>
    <w:rsid w:val="00567B97"/>
    <w:rsid w:val="005969C2"/>
    <w:rsid w:val="005A701D"/>
    <w:rsid w:val="005C5469"/>
    <w:rsid w:val="005D2D57"/>
    <w:rsid w:val="005E2383"/>
    <w:rsid w:val="005E43AF"/>
    <w:rsid w:val="005E4FC1"/>
    <w:rsid w:val="00605398"/>
    <w:rsid w:val="0060542A"/>
    <w:rsid w:val="00607F40"/>
    <w:rsid w:val="00665F9D"/>
    <w:rsid w:val="00676398"/>
    <w:rsid w:val="006858E7"/>
    <w:rsid w:val="006A323E"/>
    <w:rsid w:val="006D45D2"/>
    <w:rsid w:val="006F45BC"/>
    <w:rsid w:val="007265FC"/>
    <w:rsid w:val="00761836"/>
    <w:rsid w:val="007A3C3B"/>
    <w:rsid w:val="007A7B49"/>
    <w:rsid w:val="007B4B81"/>
    <w:rsid w:val="007B5E63"/>
    <w:rsid w:val="007C5193"/>
    <w:rsid w:val="007F11D2"/>
    <w:rsid w:val="007F42B1"/>
    <w:rsid w:val="00826A0A"/>
    <w:rsid w:val="00830550"/>
    <w:rsid w:val="0083099F"/>
    <w:rsid w:val="00831808"/>
    <w:rsid w:val="00831BCD"/>
    <w:rsid w:val="00841518"/>
    <w:rsid w:val="00864C3F"/>
    <w:rsid w:val="00874F51"/>
    <w:rsid w:val="008802D5"/>
    <w:rsid w:val="008A1100"/>
    <w:rsid w:val="008A7585"/>
    <w:rsid w:val="008C3CFA"/>
    <w:rsid w:val="008E74D3"/>
    <w:rsid w:val="008F02BA"/>
    <w:rsid w:val="00920088"/>
    <w:rsid w:val="0094656E"/>
    <w:rsid w:val="00950507"/>
    <w:rsid w:val="00966CF8"/>
    <w:rsid w:val="00977194"/>
    <w:rsid w:val="009B3454"/>
    <w:rsid w:val="009C03F7"/>
    <w:rsid w:val="009C505C"/>
    <w:rsid w:val="009D406A"/>
    <w:rsid w:val="009D5EAA"/>
    <w:rsid w:val="009F174C"/>
    <w:rsid w:val="00A4258D"/>
    <w:rsid w:val="00A42C06"/>
    <w:rsid w:val="00A45BCB"/>
    <w:rsid w:val="00A60A70"/>
    <w:rsid w:val="00A6566A"/>
    <w:rsid w:val="00A73517"/>
    <w:rsid w:val="00AC5A12"/>
    <w:rsid w:val="00AC700F"/>
    <w:rsid w:val="00AC7226"/>
    <w:rsid w:val="00AE4D33"/>
    <w:rsid w:val="00AE7272"/>
    <w:rsid w:val="00AE73E4"/>
    <w:rsid w:val="00AF015E"/>
    <w:rsid w:val="00AF5249"/>
    <w:rsid w:val="00B20B79"/>
    <w:rsid w:val="00B22097"/>
    <w:rsid w:val="00B22868"/>
    <w:rsid w:val="00B27398"/>
    <w:rsid w:val="00B31923"/>
    <w:rsid w:val="00B346F9"/>
    <w:rsid w:val="00B4470E"/>
    <w:rsid w:val="00B44BC6"/>
    <w:rsid w:val="00B6390A"/>
    <w:rsid w:val="00B64608"/>
    <w:rsid w:val="00B76576"/>
    <w:rsid w:val="00B8356C"/>
    <w:rsid w:val="00B846DF"/>
    <w:rsid w:val="00BB0A3A"/>
    <w:rsid w:val="00BC57E7"/>
    <w:rsid w:val="00BD3CC2"/>
    <w:rsid w:val="00BF549E"/>
    <w:rsid w:val="00C044EE"/>
    <w:rsid w:val="00C10811"/>
    <w:rsid w:val="00C10B39"/>
    <w:rsid w:val="00C15B1F"/>
    <w:rsid w:val="00C27385"/>
    <w:rsid w:val="00C33FBE"/>
    <w:rsid w:val="00C36EE7"/>
    <w:rsid w:val="00C435DD"/>
    <w:rsid w:val="00C551C8"/>
    <w:rsid w:val="00C76AAB"/>
    <w:rsid w:val="00C85561"/>
    <w:rsid w:val="00CB7623"/>
    <w:rsid w:val="00CD4F53"/>
    <w:rsid w:val="00CE3987"/>
    <w:rsid w:val="00CF1A1C"/>
    <w:rsid w:val="00CF7E60"/>
    <w:rsid w:val="00D12A82"/>
    <w:rsid w:val="00D20752"/>
    <w:rsid w:val="00D219F5"/>
    <w:rsid w:val="00D2235A"/>
    <w:rsid w:val="00D36012"/>
    <w:rsid w:val="00D43AC6"/>
    <w:rsid w:val="00D533F2"/>
    <w:rsid w:val="00D57BD4"/>
    <w:rsid w:val="00D62ECA"/>
    <w:rsid w:val="00D67C1E"/>
    <w:rsid w:val="00DB0364"/>
    <w:rsid w:val="00DE00E3"/>
    <w:rsid w:val="00DE1CE4"/>
    <w:rsid w:val="00DF11E3"/>
    <w:rsid w:val="00E014CB"/>
    <w:rsid w:val="00E029B3"/>
    <w:rsid w:val="00E02B00"/>
    <w:rsid w:val="00E11071"/>
    <w:rsid w:val="00E21543"/>
    <w:rsid w:val="00E50619"/>
    <w:rsid w:val="00E622C5"/>
    <w:rsid w:val="00E635F1"/>
    <w:rsid w:val="00E90946"/>
    <w:rsid w:val="00E91FAB"/>
    <w:rsid w:val="00EB742E"/>
    <w:rsid w:val="00EC5550"/>
    <w:rsid w:val="00ED2075"/>
    <w:rsid w:val="00EE3EDD"/>
    <w:rsid w:val="00EE524E"/>
    <w:rsid w:val="00F0725D"/>
    <w:rsid w:val="00F1743B"/>
    <w:rsid w:val="00F32969"/>
    <w:rsid w:val="00F73299"/>
    <w:rsid w:val="00F921AB"/>
    <w:rsid w:val="00FA5AD7"/>
    <w:rsid w:val="00FA6300"/>
    <w:rsid w:val="00FB56AE"/>
    <w:rsid w:val="00FC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B3B4"/>
  <w15:chartTrackingRefBased/>
  <w15:docId w15:val="{73436FD3-E67A-6745-9803-4541339E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9C2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F51"/>
    <w:pPr>
      <w:keepNext/>
      <w:keepLines/>
      <w:spacing w:before="240"/>
      <w:outlineLvl w:val="0"/>
    </w:pPr>
    <w:rPr>
      <w:rFonts w:eastAsiaTheme="majorEastAsia" w:cstheme="majorBidi"/>
      <w:b/>
      <w:i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F51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F51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F5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F5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F5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F5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F5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F5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Spacing"/>
    <w:qFormat/>
    <w:rsid w:val="00874F51"/>
    <w:pPr>
      <w:ind w:firstLine="720"/>
    </w:pPr>
  </w:style>
  <w:style w:type="paragraph" w:styleId="NoSpacing">
    <w:name w:val="No Spacing"/>
    <w:basedOn w:val="Normal"/>
    <w:link w:val="NoSpacingChar"/>
    <w:uiPriority w:val="1"/>
    <w:qFormat/>
    <w:rsid w:val="00874F51"/>
  </w:style>
  <w:style w:type="paragraph" w:customStyle="1" w:styleId="Heading11">
    <w:name w:val="Heading 11"/>
    <w:basedOn w:val="arial"/>
    <w:qFormat/>
    <w:rsid w:val="00874F51"/>
    <w:pPr>
      <w:ind w:firstLine="0"/>
    </w:pPr>
    <w:rPr>
      <w:b/>
      <w:i/>
      <w:sz w:val="28"/>
    </w:rPr>
  </w:style>
  <w:style w:type="paragraph" w:customStyle="1" w:styleId="Heading21">
    <w:name w:val="Heading 21"/>
    <w:basedOn w:val="Heading11"/>
    <w:qFormat/>
    <w:rsid w:val="00874F51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4F51"/>
    <w:rPr>
      <w:rFonts w:ascii="Arial" w:eastAsiaTheme="majorEastAsia" w:hAnsi="Arial" w:cstheme="majorBidi"/>
      <w:b/>
      <w:i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4F51"/>
    <w:rPr>
      <w:rFonts w:ascii="Arial" w:eastAsiaTheme="majorEastAsia" w:hAnsi="Arial" w:cstheme="majorBidi"/>
      <w:b/>
      <w:i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F51"/>
    <w:rPr>
      <w:rFonts w:ascii="Arial" w:eastAsiaTheme="majorEastAsia" w:hAnsi="Arial" w:cstheme="majorBidi"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F51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F51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F51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F51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F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F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4F51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F51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F51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F5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74F51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874F51"/>
    <w:rPr>
      <w:b/>
      <w:bCs/>
    </w:rPr>
  </w:style>
  <w:style w:type="character" w:styleId="Emphasis">
    <w:name w:val="Emphasis"/>
    <w:uiPriority w:val="20"/>
    <w:qFormat/>
    <w:rsid w:val="00874F51"/>
    <w:rPr>
      <w:i/>
      <w:iCs/>
    </w:rPr>
  </w:style>
  <w:style w:type="paragraph" w:styleId="ListParagraph">
    <w:name w:val="List Paragraph"/>
    <w:basedOn w:val="Normal"/>
    <w:uiPriority w:val="34"/>
    <w:qFormat/>
    <w:rsid w:val="00874F5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F5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F51"/>
    <w:rPr>
      <w:rFonts w:ascii="Arial" w:hAnsi="Arial"/>
      <w:i/>
      <w:iCs/>
      <w:color w:val="404040" w:themeColor="text1" w:themeTint="BF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F5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F51"/>
    <w:rPr>
      <w:rFonts w:ascii="Arial" w:hAnsi="Arial"/>
      <w:i/>
      <w:iCs/>
      <w:color w:val="4472C4" w:themeColor="accent1"/>
      <w:sz w:val="22"/>
    </w:rPr>
  </w:style>
  <w:style w:type="character" w:styleId="SubtleEmphasis">
    <w:name w:val="Subtle Emphasis"/>
    <w:uiPriority w:val="19"/>
    <w:qFormat/>
    <w:rsid w:val="00874F51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874F51"/>
    <w:rPr>
      <w:i/>
      <w:iCs/>
      <w:color w:val="4472C4" w:themeColor="accent1"/>
    </w:rPr>
  </w:style>
  <w:style w:type="character" w:styleId="SubtleReference">
    <w:name w:val="Subtle Reference"/>
    <w:uiPriority w:val="31"/>
    <w:qFormat/>
    <w:rsid w:val="00874F51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874F51"/>
    <w:rPr>
      <w:b/>
      <w:bCs/>
      <w:smallCaps/>
      <w:color w:val="4472C4" w:themeColor="accent1"/>
      <w:spacing w:val="5"/>
    </w:rPr>
  </w:style>
  <w:style w:type="character" w:styleId="BookTitle">
    <w:name w:val="Book Title"/>
    <w:uiPriority w:val="33"/>
    <w:qFormat/>
    <w:rsid w:val="00874F5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F51"/>
    <w:pPr>
      <w:outlineLvl w:val="9"/>
    </w:pPr>
    <w:rPr>
      <w:rFonts w:asciiTheme="majorHAnsi" w:hAnsiTheme="majorHAnsi"/>
      <w:b w:val="0"/>
      <w:i w:val="0"/>
      <w:color w:val="2F5496" w:themeColor="accent1" w:themeShade="BF"/>
      <w:sz w:val="32"/>
    </w:rPr>
  </w:style>
  <w:style w:type="character" w:styleId="Hyperlink">
    <w:name w:val="Hyperlink"/>
    <w:basedOn w:val="DefaultParagraphFont"/>
    <w:uiPriority w:val="99"/>
    <w:unhideWhenUsed/>
    <w:rsid w:val="005969C2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5969C2"/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969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9C2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969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9C2"/>
    <w:rPr>
      <w:rFonts w:ascii="Arial" w:hAnsi="Arial"/>
      <w:sz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0725D"/>
    <w:pPr>
      <w:spacing w:before="120"/>
    </w:pPr>
    <w:rPr>
      <w:rFonts w:asciiTheme="minorHAnsi" w:hAnsiTheme="minorHAnsi" w:cstheme="minorHAnsi"/>
      <w:b/>
      <w:bCs/>
      <w:i/>
      <w:i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0725D"/>
    <w:pPr>
      <w:spacing w:before="120"/>
      <w:ind w:left="220"/>
    </w:pPr>
    <w:rPr>
      <w:rFonts w:asciiTheme="minorHAnsi" w:hAnsiTheme="minorHAnsi"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0725D"/>
    <w:pPr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0725D"/>
    <w:pPr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0725D"/>
    <w:pPr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0725D"/>
    <w:pPr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0725D"/>
    <w:pPr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0725D"/>
    <w:pPr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0725D"/>
    <w:pPr>
      <w:ind w:left="176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966CF8"/>
    <w:rPr>
      <w:rFonts w:ascii="Arial" w:hAnsi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13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A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A7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A7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2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2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Jonathan (KING'S COLLEGE HOSPITAL NHS FOUNDATION TRUST)</dc:creator>
  <cp:keywords/>
  <dc:description/>
  <cp:lastModifiedBy>Stoia, Jennifer A. (ELS-HBE)</cp:lastModifiedBy>
  <cp:revision>4</cp:revision>
  <dcterms:created xsi:type="dcterms:W3CDTF">2024-09-06T16:00:00Z</dcterms:created>
  <dcterms:modified xsi:type="dcterms:W3CDTF">2024-11-1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11T13:54:1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5a44d58-1c07-4005-a370-f757e436ec73</vt:lpwstr>
  </property>
  <property fmtid="{D5CDD505-2E9C-101B-9397-08002B2CF9AE}" pid="8" name="MSIP_Label_549ac42a-3eb4-4074-b885-aea26bd6241e_ContentBits">
    <vt:lpwstr>0</vt:lpwstr>
  </property>
</Properties>
</file>